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21F54" w14:textId="40090524" w:rsidR="00437B2F" w:rsidRPr="00E747E9" w:rsidRDefault="00437B2F" w:rsidP="00A70820">
      <w:pPr>
        <w:rPr>
          <w:rFonts w:ascii="Arial" w:hAnsi="Arial" w:cs="Arial"/>
          <w:sz w:val="22"/>
          <w:szCs w:val="22"/>
        </w:rPr>
      </w:pPr>
      <w:r w:rsidRPr="00E747E9">
        <w:rPr>
          <w:rFonts w:ascii="Arial" w:hAnsi="Arial" w:cs="Arial"/>
          <w:sz w:val="22"/>
          <w:szCs w:val="22"/>
        </w:rPr>
        <w:t xml:space="preserve">Table S1. </w:t>
      </w:r>
      <w:r w:rsidR="00411087" w:rsidRPr="00E747E9">
        <w:rPr>
          <w:rFonts w:ascii="Arial" w:eastAsia="Arial" w:hAnsi="Arial" w:cs="Arial"/>
          <w:sz w:val="22"/>
          <w:szCs w:val="22"/>
        </w:rPr>
        <w:t>Associations between the HR-to-speed decoupling experienced during the marathon and the percentage difference between PRE and POST measures</w:t>
      </w:r>
      <w:r w:rsidR="00117EBC" w:rsidRPr="00E747E9">
        <w:rPr>
          <w:rFonts w:ascii="Arial" w:eastAsia="Arial" w:hAnsi="Arial" w:cs="Arial"/>
          <w:sz w:val="22"/>
          <w:szCs w:val="22"/>
        </w:rPr>
        <w:t xml:space="preserve"> (N = 17).</w:t>
      </w:r>
    </w:p>
    <w:p w14:paraId="16C3B9FB" w14:textId="77777777" w:rsidR="00437B2F" w:rsidRPr="00E747E9" w:rsidRDefault="00437B2F" w:rsidP="00A70820">
      <w:pPr>
        <w:rPr>
          <w:rFonts w:ascii="Arial" w:hAnsi="Arial" w:cs="Arial"/>
          <w:sz w:val="22"/>
          <w:szCs w:val="22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4395"/>
      </w:tblGrid>
      <w:tr w:rsidR="00E747E9" w:rsidRPr="00E747E9" w14:paraId="39EB06B1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7BF05C" w14:textId="5C3B412E" w:rsidR="00463782" w:rsidRPr="00E747E9" w:rsidRDefault="00665451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U</w:t>
            </w:r>
            <w:r w:rsidRPr="00E747E9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en-GB"/>
              </w:rPr>
              <w:t>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3C0E3AC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438</w:t>
            </w:r>
          </w:p>
        </w:tc>
      </w:tr>
      <w:tr w:rsidR="00E747E9" w:rsidRPr="00E747E9" w14:paraId="6338FB35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6C798A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47F5051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054, 0.759]</w:t>
            </w:r>
          </w:p>
        </w:tc>
      </w:tr>
      <w:tr w:rsidR="00E747E9" w:rsidRPr="00E747E9" w14:paraId="5CDC1D0F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9FA8C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DD7B9D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079</w:t>
            </w:r>
          </w:p>
        </w:tc>
      </w:tr>
      <w:tr w:rsidR="00E747E9" w:rsidRPr="00E747E9" w14:paraId="6CF7AEA9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BF4A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LT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EDE3082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133</w:t>
            </w:r>
          </w:p>
        </w:tc>
      </w:tr>
      <w:tr w:rsidR="00E747E9" w:rsidRPr="00E747E9" w14:paraId="264BACD1" w14:textId="77777777" w:rsidTr="00A70820">
        <w:trPr>
          <w:trHeight w:val="283"/>
        </w:trPr>
        <w:tc>
          <w:tcPr>
            <w:tcW w:w="396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F48C84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BF9F35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577, 0.371]</w:t>
            </w:r>
          </w:p>
        </w:tc>
      </w:tr>
      <w:tr w:rsidR="00E747E9" w:rsidRPr="00E747E9" w14:paraId="22AA3535" w14:textId="77777777" w:rsidTr="00A70820">
        <w:trPr>
          <w:trHeight w:val="283"/>
        </w:trPr>
        <w:tc>
          <w:tcPr>
            <w:tcW w:w="396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18B5E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BC6CE4" w14:textId="571355B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61</w:t>
            </w:r>
            <w:r w:rsidR="00A7082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</w:t>
            </w:r>
          </w:p>
        </w:tc>
      </w:tr>
      <w:tr w:rsidR="00E747E9" w:rsidRPr="00E747E9" w14:paraId="5E5B27EA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7E594" w14:textId="24A678B2" w:rsidR="00463782" w:rsidRPr="00E747E9" w:rsidRDefault="009D4564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Arial" w:hAnsi="Arial" w:cs="Arial"/>
                <w:sz w:val="22"/>
                <w:szCs w:val="22"/>
              </w:rPr>
              <w:t>V̇O</w:t>
            </w:r>
            <w:r w:rsidRPr="00E747E9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peak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DBF48DD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393</w:t>
            </w:r>
          </w:p>
        </w:tc>
      </w:tr>
      <w:tr w:rsidR="00E747E9" w:rsidRPr="00E747E9" w14:paraId="1EB4DB35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172FEB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6964A80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735, 0.108]</w:t>
            </w:r>
          </w:p>
        </w:tc>
      </w:tr>
      <w:tr w:rsidR="00E747E9" w:rsidRPr="00E747E9" w14:paraId="66477E57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A3767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3C3846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118</w:t>
            </w:r>
          </w:p>
        </w:tc>
      </w:tr>
      <w:tr w:rsidR="00E747E9" w:rsidRPr="00E747E9" w14:paraId="1EB7FB8B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6B030" w14:textId="55EF26D4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E</w:t>
            </w:r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t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4620072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205</w:t>
            </w:r>
          </w:p>
        </w:tc>
      </w:tr>
      <w:tr w:rsidR="00E747E9" w:rsidRPr="00E747E9" w14:paraId="7E26111F" w14:textId="77777777" w:rsidTr="00A70820">
        <w:trPr>
          <w:trHeight w:val="283"/>
        </w:trPr>
        <w:tc>
          <w:tcPr>
            <w:tcW w:w="396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39CD14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7D39FB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306, 0.624]</w:t>
            </w:r>
          </w:p>
        </w:tc>
      </w:tr>
      <w:tr w:rsidR="00E747E9" w:rsidRPr="00E747E9" w14:paraId="10412ECC" w14:textId="77777777" w:rsidTr="00A70820">
        <w:trPr>
          <w:trHeight w:val="283"/>
        </w:trPr>
        <w:tc>
          <w:tcPr>
            <w:tcW w:w="396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BC248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090CE9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43</w:t>
            </w:r>
          </w:p>
        </w:tc>
      </w:tr>
      <w:tr w:rsidR="00E747E9" w:rsidRPr="00E747E9" w14:paraId="14F794C1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D0E05" w14:textId="21DB90F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R</w:t>
            </w:r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t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CFF9B5A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343</w:t>
            </w:r>
          </w:p>
        </w:tc>
      </w:tr>
      <w:tr w:rsidR="00E747E9" w:rsidRPr="00E747E9" w14:paraId="317B51EF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26768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521602EE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165, 0.707]</w:t>
            </w:r>
          </w:p>
        </w:tc>
      </w:tr>
      <w:tr w:rsidR="00E747E9" w:rsidRPr="00E747E9" w14:paraId="6BD2B03A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FFC2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1AAFB0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178</w:t>
            </w:r>
          </w:p>
        </w:tc>
      </w:tr>
      <w:tr w:rsidR="00E747E9" w:rsidRPr="00E747E9" w14:paraId="54BB361A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F913E" w14:textId="350B1890" w:rsidR="00463782" w:rsidRPr="00E747E9" w:rsidRDefault="00DD077B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Arial" w:hAnsi="Arial" w:cs="Arial"/>
              </w:rPr>
              <w:t>V̇</w:t>
            </w:r>
            <w:proofErr w:type="spellStart"/>
            <w:r w:rsidRPr="00E747E9">
              <w:rPr>
                <w:rFonts w:ascii="Arial" w:eastAsia="Arial" w:hAnsi="Arial" w:cs="Arial"/>
                <w:vertAlign w:val="subscript"/>
              </w:rPr>
              <w:t xml:space="preserve">E </w:t>
            </w:r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</w:t>
            </w:r>
            <w:proofErr w:type="spellEnd"/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C33A7DB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344</w:t>
            </w:r>
          </w:p>
        </w:tc>
      </w:tr>
      <w:tr w:rsidR="00E747E9" w:rsidRPr="00E747E9" w14:paraId="49EC9433" w14:textId="77777777" w:rsidTr="00A70820">
        <w:trPr>
          <w:trHeight w:val="283"/>
        </w:trPr>
        <w:tc>
          <w:tcPr>
            <w:tcW w:w="396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177078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426A15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163, 0.708]</w:t>
            </w:r>
          </w:p>
        </w:tc>
      </w:tr>
      <w:tr w:rsidR="00E747E9" w:rsidRPr="00E747E9" w14:paraId="09A63F88" w14:textId="77777777" w:rsidTr="00A70820">
        <w:trPr>
          <w:trHeight w:val="283"/>
        </w:trPr>
        <w:tc>
          <w:tcPr>
            <w:tcW w:w="396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E4A03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6A14A2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176</w:t>
            </w:r>
          </w:p>
        </w:tc>
      </w:tr>
      <w:tr w:rsidR="00E747E9" w:rsidRPr="00E747E9" w14:paraId="6B1F167C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FEC1E" w14:textId="74E9D381" w:rsidR="00463782" w:rsidRPr="00E747E9" w:rsidRDefault="00B16250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Arial" w:hAnsi="Arial" w:cs="Arial"/>
              </w:rPr>
              <w:t>V</w:t>
            </w:r>
            <w:r w:rsidRPr="00E747E9">
              <w:rPr>
                <w:rFonts w:ascii="Arial" w:eastAsia="Arial" w:hAnsi="Arial" w:cs="Arial"/>
                <w:vertAlign w:val="subscript"/>
              </w:rPr>
              <w:t>T</w:t>
            </w:r>
            <w:r w:rsidRPr="00E747E9">
              <w:rPr>
                <w:rFonts w:ascii="Arial" w:eastAsia="Arial" w:hAnsi="Arial" w:cs="Arial"/>
              </w:rPr>
              <w:t xml:space="preserve"> </w:t>
            </w:r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E721F14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5</w:t>
            </w:r>
          </w:p>
        </w:tc>
      </w:tr>
      <w:tr w:rsidR="00E747E9" w:rsidRPr="00E747E9" w14:paraId="32A640CB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E732F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985875A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356, 0.588]</w:t>
            </w:r>
          </w:p>
        </w:tc>
      </w:tr>
      <w:tr w:rsidR="00E747E9" w:rsidRPr="00E747E9" w14:paraId="7E4642AA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06EF5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7D8439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565</w:t>
            </w:r>
          </w:p>
        </w:tc>
      </w:tr>
      <w:tr w:rsidR="00E747E9" w:rsidRPr="00E747E9" w14:paraId="0B12DB21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86A4B" w14:textId="039CB556" w:rsidR="00463782" w:rsidRPr="00E747E9" w:rsidRDefault="007E1186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Arial" w:hAnsi="Arial" w:cs="Arial"/>
              </w:rPr>
              <w:t>F</w:t>
            </w:r>
            <w:r w:rsidRPr="00E747E9">
              <w:rPr>
                <w:rFonts w:ascii="Arial" w:eastAsia="Arial" w:hAnsi="Arial" w:cs="Arial"/>
                <w:vertAlign w:val="subscript"/>
              </w:rPr>
              <w:t>R</w:t>
            </w:r>
            <w:r w:rsidRPr="00E747E9">
              <w:rPr>
                <w:rFonts w:ascii="Arial" w:eastAsia="Arial" w:hAnsi="Arial" w:cs="Arial"/>
              </w:rPr>
              <w:t xml:space="preserve"> </w:t>
            </w:r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E92A6B8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68</w:t>
            </w:r>
          </w:p>
        </w:tc>
      </w:tr>
      <w:tr w:rsidR="00E747E9" w:rsidRPr="00E747E9" w14:paraId="55B440D1" w14:textId="77777777" w:rsidTr="00A70820">
        <w:trPr>
          <w:trHeight w:val="283"/>
        </w:trPr>
        <w:tc>
          <w:tcPr>
            <w:tcW w:w="396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6D453F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066DF0" w14:textId="78DA17F1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34</w:t>
            </w:r>
            <w:r w:rsidR="00A7082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</w:t>
            </w: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, 0.6</w:t>
            </w:r>
            <w:r w:rsidR="00A7082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0</w:t>
            </w: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]</w:t>
            </w:r>
          </w:p>
        </w:tc>
      </w:tr>
      <w:tr w:rsidR="00E747E9" w:rsidRPr="00E747E9" w14:paraId="1759764B" w14:textId="77777777" w:rsidTr="00A70820">
        <w:trPr>
          <w:trHeight w:val="283"/>
        </w:trPr>
        <w:tc>
          <w:tcPr>
            <w:tcW w:w="396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76757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B47782" w14:textId="1BCC2526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52</w:t>
            </w:r>
            <w:r w:rsidR="00A7082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</w:t>
            </w:r>
          </w:p>
        </w:tc>
      </w:tr>
      <w:tr w:rsidR="00E747E9" w:rsidRPr="00E747E9" w14:paraId="5EF18E2E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BDA56" w14:textId="3FF76FC2" w:rsidR="00463782" w:rsidRPr="00E747E9" w:rsidRDefault="00DE6719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E747E9">
              <w:rPr>
                <w:rFonts w:ascii="Arial" w:eastAsia="Arial" w:hAnsi="Arial" w:cs="Arial"/>
              </w:rPr>
              <w:t>FatOx</w:t>
            </w:r>
            <w:proofErr w:type="spellEnd"/>
            <w:r w:rsidRPr="00E747E9">
              <w:rPr>
                <w:rFonts w:ascii="Arial" w:eastAsia="Arial" w:hAnsi="Arial" w:cs="Arial"/>
              </w:rPr>
              <w:t xml:space="preserve"> </w:t>
            </w:r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D93ECD5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112</w:t>
            </w:r>
          </w:p>
        </w:tc>
      </w:tr>
      <w:tr w:rsidR="00E747E9" w:rsidRPr="00E747E9" w14:paraId="3992B4C6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E85CA4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436E8EE" w14:textId="40D2FA53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562, 0.39</w:t>
            </w:r>
            <w:r w:rsidR="00A7082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</w:t>
            </w: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]</w:t>
            </w:r>
          </w:p>
        </w:tc>
      </w:tr>
      <w:tr w:rsidR="00E747E9" w:rsidRPr="00E747E9" w14:paraId="19840170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E041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00ECAA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669</w:t>
            </w:r>
          </w:p>
        </w:tc>
      </w:tr>
      <w:tr w:rsidR="00E747E9" w:rsidRPr="00E747E9" w14:paraId="19B4DB45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7EAB1" w14:textId="51F2F0A7" w:rsidR="00463782" w:rsidRPr="00E747E9" w:rsidRDefault="00827C69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E747E9">
              <w:rPr>
                <w:rFonts w:ascii="Arial" w:eastAsia="Arial" w:hAnsi="Arial" w:cs="Arial"/>
              </w:rPr>
              <w:t>CarbOx</w:t>
            </w:r>
            <w:proofErr w:type="spellEnd"/>
            <w:r w:rsidRPr="00E747E9">
              <w:rPr>
                <w:rFonts w:ascii="Arial" w:eastAsia="Arial" w:hAnsi="Arial" w:cs="Arial"/>
              </w:rPr>
              <w:t xml:space="preserve"> </w:t>
            </w:r>
            <w:r w:rsidR="009C14E0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43393AC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308</w:t>
            </w:r>
          </w:p>
        </w:tc>
      </w:tr>
      <w:tr w:rsidR="00E747E9" w:rsidRPr="00E747E9" w14:paraId="1E9000FF" w14:textId="77777777" w:rsidTr="00A70820">
        <w:trPr>
          <w:trHeight w:val="283"/>
        </w:trPr>
        <w:tc>
          <w:tcPr>
            <w:tcW w:w="396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4C98DE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915C54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203, 0.687]</w:t>
            </w:r>
          </w:p>
        </w:tc>
      </w:tr>
      <w:tr w:rsidR="00E747E9" w:rsidRPr="00E747E9" w14:paraId="02E9D489" w14:textId="77777777" w:rsidTr="00A70820">
        <w:trPr>
          <w:trHeight w:val="283"/>
        </w:trPr>
        <w:tc>
          <w:tcPr>
            <w:tcW w:w="396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017E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DD03DB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229</w:t>
            </w:r>
          </w:p>
        </w:tc>
      </w:tr>
      <w:tr w:rsidR="00E747E9" w:rsidRPr="00E747E9" w14:paraId="24D39FAB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8B356E" w14:textId="5F45D1D0" w:rsidR="00463782" w:rsidRPr="00E747E9" w:rsidRDefault="00CB573B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Arial" w:hAnsi="Arial" w:cs="Arial"/>
              </w:rPr>
              <w:t>V̇O</w:t>
            </w:r>
            <w:r w:rsidRPr="00E747E9">
              <w:rPr>
                <w:rFonts w:ascii="Arial" w:eastAsia="Arial" w:hAnsi="Arial" w:cs="Arial"/>
                <w:vertAlign w:val="subscript"/>
              </w:rPr>
              <w:t>2</w:t>
            </w:r>
            <w:r w:rsidRPr="00E747E9">
              <w:rPr>
                <w:rFonts w:ascii="Arial" w:eastAsia="Arial" w:hAnsi="Arial" w:cs="Arial"/>
              </w:rPr>
              <w:t xml:space="preserve"> </w:t>
            </w:r>
            <w:r w:rsidR="00463782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 L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A8D9680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81</w:t>
            </w:r>
          </w:p>
        </w:tc>
      </w:tr>
      <w:tr w:rsidR="00E747E9" w:rsidRPr="00E747E9" w14:paraId="660021B9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11DA3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0FAF118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328, 0.609]</w:t>
            </w:r>
          </w:p>
        </w:tc>
      </w:tr>
      <w:tr w:rsidR="00E747E9" w:rsidRPr="00E747E9" w14:paraId="78E737BE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AA7BA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A1452A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486</w:t>
            </w:r>
          </w:p>
        </w:tc>
      </w:tr>
      <w:tr w:rsidR="00E747E9" w:rsidRPr="00E747E9" w14:paraId="601EB68C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6BE8" w14:textId="71FDEF51" w:rsidR="00463782" w:rsidRPr="00E747E9" w:rsidRDefault="00CB573B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A029519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61</w:t>
            </w:r>
          </w:p>
        </w:tc>
      </w:tr>
      <w:tr w:rsidR="00E747E9" w:rsidRPr="00E747E9" w14:paraId="71212415" w14:textId="77777777" w:rsidTr="00A70820">
        <w:trPr>
          <w:trHeight w:val="283"/>
        </w:trPr>
        <w:tc>
          <w:tcPr>
            <w:tcW w:w="396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4E0A3B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EB2617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347, 0.595]</w:t>
            </w:r>
          </w:p>
        </w:tc>
      </w:tr>
      <w:tr w:rsidR="00E747E9" w:rsidRPr="00E747E9" w14:paraId="7922731A" w14:textId="77777777" w:rsidTr="00A70820">
        <w:trPr>
          <w:trHeight w:val="283"/>
        </w:trPr>
        <w:tc>
          <w:tcPr>
            <w:tcW w:w="396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230D8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C881A4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538</w:t>
            </w:r>
          </w:p>
        </w:tc>
      </w:tr>
      <w:tr w:rsidR="00E747E9" w:rsidRPr="00E747E9" w14:paraId="570E45A9" w14:textId="77777777" w:rsidTr="00A70820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69652" w14:textId="01051575" w:rsidR="00463782" w:rsidRPr="00E747E9" w:rsidRDefault="009C14E0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stimated Marathon Speed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6E19497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079</w:t>
            </w:r>
          </w:p>
        </w:tc>
      </w:tr>
      <w:tr w:rsidR="00E747E9" w:rsidRPr="00E747E9" w14:paraId="61DEA7EF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93584F" w14:textId="77777777" w:rsidR="00463782" w:rsidRPr="00E747E9" w:rsidRDefault="00463782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4AFA878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418, 0.539]</w:t>
            </w:r>
          </w:p>
        </w:tc>
      </w:tr>
      <w:tr w:rsidR="00E747E9" w:rsidRPr="00E747E9" w14:paraId="602B95FE" w14:textId="77777777" w:rsidTr="00A70820">
        <w:trPr>
          <w:trHeight w:val="283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D5956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B90619" w14:textId="77777777" w:rsidR="00463782" w:rsidRPr="00E747E9" w:rsidRDefault="00463782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763</w:t>
            </w:r>
          </w:p>
        </w:tc>
      </w:tr>
      <w:tr w:rsidR="00E747E9" w:rsidRPr="00E747E9" w14:paraId="054BE9CF" w14:textId="77777777" w:rsidTr="00A70820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2611DC" w14:textId="70644015" w:rsidR="00A70820" w:rsidRPr="00E747E9" w:rsidRDefault="00A70820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Magnitude of </w:t>
            </w:r>
            <w:r w:rsidR="00C7766D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HR-to-Speed </w:t>
            </w: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Decoupling in Prolonged </w:t>
            </w:r>
            <w:r w:rsidR="00C7766D"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Laboratory </w:t>
            </w: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rial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687DD91" w14:textId="77777777" w:rsidR="00A70820" w:rsidRPr="00E747E9" w:rsidRDefault="00A70820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098</w:t>
            </w:r>
          </w:p>
        </w:tc>
      </w:tr>
      <w:tr w:rsidR="00E747E9" w:rsidRPr="00E747E9" w14:paraId="54D80CDD" w14:textId="77777777" w:rsidTr="00A70820">
        <w:trPr>
          <w:trHeight w:val="283"/>
        </w:trPr>
        <w:tc>
          <w:tcPr>
            <w:tcW w:w="3964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4C55646B" w14:textId="77777777" w:rsidR="00A70820" w:rsidRPr="00E747E9" w:rsidRDefault="00A70820" w:rsidP="00A70820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FA3BE2" w14:textId="77777777" w:rsidR="00A70820" w:rsidRPr="00E747E9" w:rsidRDefault="00A70820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[-0.402, 0.552]</w:t>
            </w:r>
          </w:p>
        </w:tc>
      </w:tr>
      <w:tr w:rsidR="00E747E9" w:rsidRPr="00E747E9" w14:paraId="492AB80B" w14:textId="77777777" w:rsidTr="00A70820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26A3A" w14:textId="77777777" w:rsidR="00A70820" w:rsidRPr="00E747E9" w:rsidRDefault="00A70820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623226" w14:textId="77777777" w:rsidR="00A70820" w:rsidRPr="00E747E9" w:rsidRDefault="00A70820" w:rsidP="00A70820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747E9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 = 0.709</w:t>
            </w:r>
          </w:p>
        </w:tc>
      </w:tr>
    </w:tbl>
    <w:p w14:paraId="18EDB2AA" w14:textId="24242F2F" w:rsidR="001F2824" w:rsidRPr="00E747E9" w:rsidRDefault="004C4A9F" w:rsidP="00A70820">
      <w:pPr>
        <w:rPr>
          <w:rFonts w:ascii="Arial" w:eastAsia="Arial" w:hAnsi="Arial" w:cs="Arial"/>
        </w:rPr>
      </w:pPr>
      <w:r w:rsidRPr="00E747E9">
        <w:rPr>
          <w:rFonts w:ascii="Arial" w:eastAsia="Arial" w:hAnsi="Arial" w:cs="Arial"/>
        </w:rPr>
        <w:t>FU</w:t>
      </w:r>
      <w:r w:rsidRPr="00E747E9">
        <w:rPr>
          <w:rFonts w:ascii="Arial" w:eastAsia="Arial" w:hAnsi="Arial" w:cs="Arial"/>
          <w:vertAlign w:val="subscript"/>
        </w:rPr>
        <w:t>LT</w:t>
      </w:r>
      <w:r w:rsidRPr="00E747E9">
        <w:rPr>
          <w:rFonts w:ascii="Arial" w:eastAsia="Arial" w:hAnsi="Arial" w:cs="Arial"/>
        </w:rPr>
        <w:t>, fractional utilisation of V̇O</w:t>
      </w:r>
      <w:r w:rsidRPr="00E747E9">
        <w:rPr>
          <w:rFonts w:ascii="Arial" w:eastAsia="Arial" w:hAnsi="Arial" w:cs="Arial"/>
          <w:vertAlign w:val="subscript"/>
        </w:rPr>
        <w:t>2peak</w:t>
      </w:r>
      <w:r w:rsidRPr="00E747E9">
        <w:rPr>
          <w:rFonts w:ascii="Arial" w:eastAsia="Arial" w:hAnsi="Arial" w:cs="Arial"/>
        </w:rPr>
        <w:t xml:space="preserve"> at lactate threshold; </w:t>
      </w:r>
      <w:r w:rsidR="00327D5A" w:rsidRPr="00E747E9">
        <w:rPr>
          <w:rFonts w:ascii="Arial" w:eastAsia="Arial" w:hAnsi="Arial" w:cs="Arial"/>
        </w:rPr>
        <w:t xml:space="preserve">sLT, speed at lactate; </w:t>
      </w:r>
      <w:r w:rsidR="00832C22" w:rsidRPr="00E747E9">
        <w:rPr>
          <w:rFonts w:ascii="Arial" w:eastAsia="Arial" w:hAnsi="Arial" w:cs="Arial"/>
        </w:rPr>
        <w:t>LT</w:t>
      </w:r>
      <w:r w:rsidR="00D91804" w:rsidRPr="00E747E9">
        <w:rPr>
          <w:rFonts w:ascii="Arial" w:eastAsia="Arial" w:hAnsi="Arial" w:cs="Arial"/>
        </w:rPr>
        <w:t xml:space="preserve">, lactate threshold; </w:t>
      </w:r>
      <w:r w:rsidR="00832C22" w:rsidRPr="00E747E9">
        <w:rPr>
          <w:rFonts w:ascii="Arial" w:eastAsia="Arial" w:hAnsi="Arial" w:cs="Arial"/>
        </w:rPr>
        <w:t>V̇O</w:t>
      </w:r>
      <w:r w:rsidR="00832C22" w:rsidRPr="00E747E9">
        <w:rPr>
          <w:rFonts w:ascii="Arial" w:eastAsia="Arial" w:hAnsi="Arial" w:cs="Arial"/>
          <w:vertAlign w:val="subscript"/>
        </w:rPr>
        <w:t>2peak</w:t>
      </w:r>
      <w:r w:rsidR="00832C22" w:rsidRPr="00E747E9">
        <w:rPr>
          <w:rFonts w:ascii="Arial" w:eastAsia="Arial" w:hAnsi="Arial" w:cs="Arial"/>
        </w:rPr>
        <w:t xml:space="preserve">, peak oxygen uptake; </w:t>
      </w:r>
      <w:r w:rsidR="00B32680" w:rsidRPr="00E747E9">
        <w:rPr>
          <w:rFonts w:ascii="Arial" w:eastAsia="Arial" w:hAnsi="Arial" w:cs="Arial"/>
        </w:rPr>
        <w:t xml:space="preserve">HR, heart rate; EE, whole body energy expenditure; </w:t>
      </w:r>
      <w:proofErr w:type="spellStart"/>
      <w:r w:rsidR="00B32680" w:rsidRPr="00E747E9">
        <w:rPr>
          <w:rFonts w:ascii="Arial" w:eastAsia="Arial" w:hAnsi="Arial" w:cs="Arial"/>
        </w:rPr>
        <w:t>FatOx</w:t>
      </w:r>
      <w:proofErr w:type="spellEnd"/>
      <w:r w:rsidR="00B32680" w:rsidRPr="00E747E9">
        <w:rPr>
          <w:rFonts w:ascii="Arial" w:eastAsia="Arial" w:hAnsi="Arial" w:cs="Arial"/>
        </w:rPr>
        <w:t xml:space="preserve">, fat oxidation rate; </w:t>
      </w:r>
      <w:proofErr w:type="spellStart"/>
      <w:r w:rsidR="00B32680" w:rsidRPr="00E747E9">
        <w:rPr>
          <w:rFonts w:ascii="Arial" w:eastAsia="Arial" w:hAnsi="Arial" w:cs="Arial"/>
        </w:rPr>
        <w:t>CarbOx</w:t>
      </w:r>
      <w:proofErr w:type="spellEnd"/>
      <w:r w:rsidR="00B32680" w:rsidRPr="00E747E9">
        <w:rPr>
          <w:rFonts w:ascii="Arial" w:eastAsia="Arial" w:hAnsi="Arial" w:cs="Arial"/>
        </w:rPr>
        <w:t xml:space="preserve">, carbohydrate oxidation rate; </w:t>
      </w:r>
      <w:r w:rsidR="00B32680" w:rsidRPr="00E747E9">
        <w:rPr>
          <w:rFonts w:ascii="Arial" w:eastAsia="Arial" w:hAnsi="Arial" w:cs="Arial"/>
        </w:rPr>
        <w:lastRenderedPageBreak/>
        <w:t>V̇</w:t>
      </w:r>
      <w:r w:rsidR="00B32680" w:rsidRPr="00E747E9">
        <w:rPr>
          <w:rFonts w:ascii="Arial" w:eastAsia="Arial" w:hAnsi="Arial" w:cs="Arial"/>
          <w:vertAlign w:val="subscript"/>
        </w:rPr>
        <w:t>E</w:t>
      </w:r>
      <w:r w:rsidR="00B32680" w:rsidRPr="00E747E9">
        <w:rPr>
          <w:rFonts w:ascii="Arial" w:eastAsia="Arial" w:hAnsi="Arial" w:cs="Arial"/>
        </w:rPr>
        <w:t>, rate of ventilation; F</w:t>
      </w:r>
      <w:r w:rsidR="00B32680" w:rsidRPr="00E747E9">
        <w:rPr>
          <w:rFonts w:ascii="Arial" w:eastAsia="Arial" w:hAnsi="Arial" w:cs="Arial"/>
          <w:vertAlign w:val="subscript"/>
        </w:rPr>
        <w:t>R</w:t>
      </w:r>
      <w:r w:rsidR="00B32680" w:rsidRPr="00E747E9">
        <w:rPr>
          <w:rFonts w:ascii="Arial" w:eastAsia="Arial" w:hAnsi="Arial" w:cs="Arial"/>
        </w:rPr>
        <w:t>, breathing frequency; V</w:t>
      </w:r>
      <w:r w:rsidR="00B32680" w:rsidRPr="00E747E9">
        <w:rPr>
          <w:rFonts w:ascii="Arial" w:eastAsia="Arial" w:hAnsi="Arial" w:cs="Arial"/>
          <w:vertAlign w:val="subscript"/>
        </w:rPr>
        <w:t>T</w:t>
      </w:r>
      <w:r w:rsidR="00B32680" w:rsidRPr="00E747E9">
        <w:rPr>
          <w:rFonts w:ascii="Arial" w:eastAsia="Arial" w:hAnsi="Arial" w:cs="Arial"/>
        </w:rPr>
        <w:t>, tidal volume</w:t>
      </w:r>
      <w:r w:rsidR="00D91804" w:rsidRPr="00E747E9">
        <w:rPr>
          <w:rFonts w:ascii="Arial" w:eastAsia="Arial" w:hAnsi="Arial" w:cs="Arial"/>
        </w:rPr>
        <w:t>; RE, running economy.</w:t>
      </w:r>
    </w:p>
    <w:sectPr w:rsidR="001F2824" w:rsidRPr="00E747E9" w:rsidSect="002D224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56"/>
    <w:rsid w:val="000034F7"/>
    <w:rsid w:val="00036D34"/>
    <w:rsid w:val="00063EC1"/>
    <w:rsid w:val="000A130B"/>
    <w:rsid w:val="00117EBC"/>
    <w:rsid w:val="00121738"/>
    <w:rsid w:val="001378F2"/>
    <w:rsid w:val="001A1456"/>
    <w:rsid w:val="001E4183"/>
    <w:rsid w:val="001F2824"/>
    <w:rsid w:val="00211572"/>
    <w:rsid w:val="002277F2"/>
    <w:rsid w:val="00247287"/>
    <w:rsid w:val="002D2249"/>
    <w:rsid w:val="00304238"/>
    <w:rsid w:val="00323A88"/>
    <w:rsid w:val="00327D5A"/>
    <w:rsid w:val="003357CB"/>
    <w:rsid w:val="0033655A"/>
    <w:rsid w:val="003553B8"/>
    <w:rsid w:val="00366F96"/>
    <w:rsid w:val="003A4756"/>
    <w:rsid w:val="003E3130"/>
    <w:rsid w:val="003E5305"/>
    <w:rsid w:val="003E5D34"/>
    <w:rsid w:val="003E5D77"/>
    <w:rsid w:val="00411087"/>
    <w:rsid w:val="004234D4"/>
    <w:rsid w:val="00430C11"/>
    <w:rsid w:val="00437B2F"/>
    <w:rsid w:val="0045253F"/>
    <w:rsid w:val="00463782"/>
    <w:rsid w:val="004C4A9F"/>
    <w:rsid w:val="004D00C9"/>
    <w:rsid w:val="004F5CC2"/>
    <w:rsid w:val="00524C08"/>
    <w:rsid w:val="00600075"/>
    <w:rsid w:val="006061B3"/>
    <w:rsid w:val="00635828"/>
    <w:rsid w:val="006513EB"/>
    <w:rsid w:val="00665451"/>
    <w:rsid w:val="00693B4C"/>
    <w:rsid w:val="00695CC9"/>
    <w:rsid w:val="006962AC"/>
    <w:rsid w:val="0069668E"/>
    <w:rsid w:val="006B7B4E"/>
    <w:rsid w:val="00702317"/>
    <w:rsid w:val="007B51FC"/>
    <w:rsid w:val="007C0BA6"/>
    <w:rsid w:val="007E1186"/>
    <w:rsid w:val="007F69DE"/>
    <w:rsid w:val="00827C69"/>
    <w:rsid w:val="00832C22"/>
    <w:rsid w:val="00846433"/>
    <w:rsid w:val="008511EB"/>
    <w:rsid w:val="00856FAB"/>
    <w:rsid w:val="008A40DA"/>
    <w:rsid w:val="008C37DE"/>
    <w:rsid w:val="00933C4A"/>
    <w:rsid w:val="00962DF3"/>
    <w:rsid w:val="00997B81"/>
    <w:rsid w:val="009C14E0"/>
    <w:rsid w:val="009D4564"/>
    <w:rsid w:val="009F086D"/>
    <w:rsid w:val="00A420A4"/>
    <w:rsid w:val="00A70820"/>
    <w:rsid w:val="00A92E5D"/>
    <w:rsid w:val="00B16250"/>
    <w:rsid w:val="00B32680"/>
    <w:rsid w:val="00B56395"/>
    <w:rsid w:val="00B91D9A"/>
    <w:rsid w:val="00C64803"/>
    <w:rsid w:val="00C7766D"/>
    <w:rsid w:val="00C92177"/>
    <w:rsid w:val="00CB573B"/>
    <w:rsid w:val="00D01CBA"/>
    <w:rsid w:val="00D2777F"/>
    <w:rsid w:val="00D37D6B"/>
    <w:rsid w:val="00D51020"/>
    <w:rsid w:val="00D51245"/>
    <w:rsid w:val="00D91804"/>
    <w:rsid w:val="00DC7414"/>
    <w:rsid w:val="00DD077B"/>
    <w:rsid w:val="00DD5EB1"/>
    <w:rsid w:val="00DD6DF0"/>
    <w:rsid w:val="00DE6719"/>
    <w:rsid w:val="00DE7685"/>
    <w:rsid w:val="00DF3C6C"/>
    <w:rsid w:val="00E423B2"/>
    <w:rsid w:val="00E55475"/>
    <w:rsid w:val="00E747E9"/>
    <w:rsid w:val="00E934A5"/>
    <w:rsid w:val="00EC733B"/>
    <w:rsid w:val="00F76DDE"/>
    <w:rsid w:val="00F82704"/>
    <w:rsid w:val="00F939AA"/>
    <w:rsid w:val="00F93A82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94FEE"/>
  <w14:defaultImageDpi w14:val="32767"/>
  <w15:chartTrackingRefBased/>
  <w15:docId w15:val="{37678927-BCA2-264C-A2C9-D66939EE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4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14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4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4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4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4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1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1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1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A1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4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4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4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4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456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1A14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ql-align-center">
    <w:name w:val="ql-align-center"/>
    <w:basedOn w:val="Normal"/>
    <w:rsid w:val="001A145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ql-align-right">
    <w:name w:val="ql-align-right"/>
    <w:basedOn w:val="Normal"/>
    <w:rsid w:val="001A145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ql-align-justify">
    <w:name w:val="ql-align-justify"/>
    <w:basedOn w:val="Normal"/>
    <w:rsid w:val="001A1456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eastAsia="en-GB"/>
    </w:rPr>
  </w:style>
  <w:style w:type="paragraph" w:customStyle="1" w:styleId="ql-indent-1">
    <w:name w:val="ql-indent-1"/>
    <w:basedOn w:val="Normal"/>
    <w:rsid w:val="001A14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ql-indent-2">
    <w:name w:val="ql-indent-2"/>
    <w:basedOn w:val="Normal"/>
    <w:rsid w:val="001A14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ql-indent-3">
    <w:name w:val="ql-indent-3"/>
    <w:basedOn w:val="Normal"/>
    <w:rsid w:val="001A14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ql-indent-4">
    <w:name w:val="ql-indent-4"/>
    <w:basedOn w:val="Normal"/>
    <w:rsid w:val="001A14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ql-indent-5">
    <w:name w:val="ql-indent-5"/>
    <w:basedOn w:val="Normal"/>
    <w:rsid w:val="001A14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note">
    <w:name w:val="note"/>
    <w:basedOn w:val="Normal"/>
    <w:rsid w:val="001A1456"/>
    <w:pPr>
      <w:spacing w:before="75" w:after="75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A14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411087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7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E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30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6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1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2</Words>
  <Characters>1036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nter</dc:creator>
  <cp:keywords/>
  <dc:description/>
  <cp:lastModifiedBy>Beaulah, Jessi -</cp:lastModifiedBy>
  <cp:revision>7</cp:revision>
  <dcterms:created xsi:type="dcterms:W3CDTF">2025-06-19T19:14:00Z</dcterms:created>
  <dcterms:modified xsi:type="dcterms:W3CDTF">2025-10-15T07:56:00Z</dcterms:modified>
</cp:coreProperties>
</file>